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CE037" w14:textId="10E43C06" w:rsidR="001A360E" w:rsidRPr="00237C18" w:rsidRDefault="001A360E" w:rsidP="001A360E">
      <w:pPr>
        <w:pStyle w:val="Caption"/>
        <w:keepNext/>
        <w:rPr>
          <w:i w:val="0"/>
          <w:sz w:val="22"/>
          <w:szCs w:val="22"/>
          <w:lang w:val="en-US"/>
        </w:rPr>
      </w:pPr>
      <w:r w:rsidRPr="00237C18">
        <w:rPr>
          <w:i w:val="0"/>
          <w:sz w:val="22"/>
          <w:szCs w:val="22"/>
          <w:lang w:val="en-US"/>
        </w:rPr>
        <w:t>S</w:t>
      </w:r>
      <w:r w:rsidR="002851FF">
        <w:rPr>
          <w:i w:val="0"/>
          <w:sz w:val="22"/>
          <w:szCs w:val="22"/>
          <w:lang w:val="en-US"/>
        </w:rPr>
        <w:t xml:space="preserve">1 </w:t>
      </w:r>
      <w:r w:rsidRPr="00237C18">
        <w:rPr>
          <w:i w:val="0"/>
          <w:sz w:val="22"/>
          <w:szCs w:val="22"/>
          <w:lang w:val="en-US"/>
        </w:rPr>
        <w:t>Table. Associations of EGFR, HER2, HER3 and HER4 protein expre</w:t>
      </w:r>
      <w:bookmarkStart w:id="0" w:name="_GoBack"/>
      <w:bookmarkEnd w:id="0"/>
      <w:r w:rsidRPr="00237C18">
        <w:rPr>
          <w:i w:val="0"/>
          <w:sz w:val="22"/>
          <w:szCs w:val="22"/>
          <w:lang w:val="en-US"/>
        </w:rPr>
        <w:t>ssion with mRNA expression.</w:t>
      </w:r>
    </w:p>
    <w:tbl>
      <w:tblPr>
        <w:tblW w:w="5992" w:type="pct"/>
        <w:tblInd w:w="-1276" w:type="dxa"/>
        <w:tblLook w:val="04A0" w:firstRow="1" w:lastRow="0" w:firstColumn="1" w:lastColumn="0" w:noHBand="0" w:noVBand="1"/>
      </w:tblPr>
      <w:tblGrid>
        <w:gridCol w:w="1611"/>
        <w:gridCol w:w="1081"/>
        <w:gridCol w:w="1415"/>
        <w:gridCol w:w="1278"/>
        <w:gridCol w:w="1007"/>
        <w:gridCol w:w="1275"/>
        <w:gridCol w:w="1057"/>
        <w:gridCol w:w="917"/>
        <w:gridCol w:w="1037"/>
        <w:gridCol w:w="1091"/>
        <w:gridCol w:w="1010"/>
        <w:gridCol w:w="1111"/>
        <w:gridCol w:w="1278"/>
        <w:gridCol w:w="1559"/>
      </w:tblGrid>
      <w:tr w:rsidR="006A2C40" w:rsidRPr="006A2C40" w14:paraId="617700A3" w14:textId="77777777" w:rsidTr="006A2C40">
        <w:trPr>
          <w:trHeight w:val="315"/>
        </w:trPr>
        <w:tc>
          <w:tcPr>
            <w:tcW w:w="4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B3C" w14:textId="77777777" w:rsidR="006A2C40" w:rsidRPr="001A360E" w:rsidRDefault="006A2C40" w:rsidP="006A2C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9AB1" w14:textId="77777777" w:rsidR="006A2C40" w:rsidRPr="001A360E" w:rsidRDefault="006A2C40" w:rsidP="006A2C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4195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D32D2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mRNA expression</w:t>
            </w:r>
          </w:p>
        </w:tc>
      </w:tr>
      <w:tr w:rsidR="006A2C40" w:rsidRPr="00E40E9B" w14:paraId="5C805CF0" w14:textId="77777777" w:rsidTr="000E4244">
        <w:trPr>
          <w:trHeight w:val="300"/>
        </w:trPr>
        <w:tc>
          <w:tcPr>
            <w:tcW w:w="4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04927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Protein expression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33223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10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741CD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val="en-US" w:eastAsia="el-GR"/>
              </w:rPr>
              <w:t>EGFR (median value as cut-off)</w:t>
            </w:r>
          </w:p>
        </w:tc>
        <w:tc>
          <w:tcPr>
            <w:tcW w:w="971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548E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val="en-US" w:eastAsia="el-GR"/>
              </w:rPr>
              <w:t>HER2 (median value as cut-off)</w:t>
            </w:r>
          </w:p>
        </w:tc>
        <w:tc>
          <w:tcPr>
            <w:tcW w:w="93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817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val="en-US" w:eastAsia="el-GR"/>
              </w:rPr>
              <w:t>HER3 (median value as cut-off)</w:t>
            </w:r>
          </w:p>
        </w:tc>
        <w:tc>
          <w:tcPr>
            <w:tcW w:w="118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565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val="en-US" w:eastAsia="el-GR"/>
              </w:rPr>
              <w:t>HER4 (median value as cut-off)</w:t>
            </w:r>
          </w:p>
        </w:tc>
      </w:tr>
      <w:tr w:rsidR="006A2C40" w:rsidRPr="006A2C40" w14:paraId="7CA3EF50" w14:textId="77777777" w:rsidTr="000E4244">
        <w:trPr>
          <w:trHeight w:val="315"/>
        </w:trPr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A3D67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val="en-US"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926691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</w:pPr>
            <w:r w:rsidRPr="006A2C4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75B3D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8075C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igh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2274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-valu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8E70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Low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36EB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ig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AB89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-valu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88AD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Low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E2477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igh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DCB4BE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E90F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B8F6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igh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18FCB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-value</w:t>
            </w:r>
          </w:p>
        </w:tc>
      </w:tr>
      <w:tr w:rsidR="006A2C40" w:rsidRPr="006A2C40" w14:paraId="68F69FBD" w14:textId="77777777" w:rsidTr="006A2C40">
        <w:trPr>
          <w:trHeight w:val="300"/>
        </w:trPr>
        <w:tc>
          <w:tcPr>
            <w:tcW w:w="1911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0D390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909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0CC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18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595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 </w:t>
            </w:r>
          </w:p>
        </w:tc>
      </w:tr>
      <w:tr w:rsidR="006A2C40" w:rsidRPr="006A2C40" w14:paraId="530752FC" w14:textId="77777777" w:rsidTr="000E4244">
        <w:trPr>
          <w:trHeight w:val="6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06A7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EGF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B0B3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9E89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2 (95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CB7C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77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4B3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0.0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709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4 (88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5B7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1 (82.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0C2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C37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77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151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7 (94.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8C3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0.0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D02E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3 (68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749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7 (100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874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&lt;0.001</w:t>
            </w:r>
          </w:p>
        </w:tc>
      </w:tr>
      <w:tr w:rsidR="006A2C40" w:rsidRPr="006A2C40" w14:paraId="2127AD30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5D32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F243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D8F7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2 (4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FCF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1 (22.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215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D46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6 (12.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8A4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9 (18.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3F2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A83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1 (22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1E4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 (6.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E97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E8A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5 (31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01A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 (0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B1C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6A2C40" w:rsidRPr="006A2C40" w14:paraId="7C67FD26" w14:textId="77777777" w:rsidTr="006A2C40">
        <w:trPr>
          <w:trHeight w:val="300"/>
        </w:trPr>
        <w:tc>
          <w:tcPr>
            <w:tcW w:w="19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BC842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9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39D5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</w:p>
        </w:tc>
        <w:tc>
          <w:tcPr>
            <w:tcW w:w="11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808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6A2C40" w:rsidRPr="006A2C40" w14:paraId="3B208516" w14:textId="77777777" w:rsidTr="000E4244">
        <w:trPr>
          <w:trHeight w:val="345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9A9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pHER2</w:t>
            </w:r>
            <w:r w:rsidRPr="006A2C4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l-GR"/>
              </w:rPr>
              <w:t>Tyr1221/122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EAFC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294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0 (68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98E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3 (70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D4E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10E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75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A29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0 (61.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926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1</w:t>
            </w:r>
            <w:r w:rsidR="00A87EFA">
              <w:rPr>
                <w:rFonts w:ascii="Calibri" w:eastAsia="Times New Roman" w:hAnsi="Calibri" w:cs="ITC Bookman"/>
                <w:color w:val="000000"/>
                <w:lang w:eastAsia="el-GR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71AE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2 (68.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F39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3 (67.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6184" w14:textId="77777777" w:rsidR="006A2C40" w:rsidRPr="006A2C40" w:rsidRDefault="00A87EFA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ITC Bookman"/>
                <w:color w:val="000000"/>
                <w:lang w:eastAsia="el-GR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E77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5 (72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546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0 (65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5493" w14:textId="77777777" w:rsidR="006A2C40" w:rsidRPr="006A2C40" w:rsidRDefault="00A87EFA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ITC Bookman"/>
                <w:color w:val="000000"/>
                <w:lang w:eastAsia="el-GR"/>
              </w:rPr>
              <w:t>0.42</w:t>
            </w:r>
          </w:p>
        </w:tc>
      </w:tr>
      <w:tr w:rsidR="006A2C40" w:rsidRPr="006A2C40" w14:paraId="395C4371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763B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9C1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CBFD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4 (31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8743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4 (29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2A8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B6D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2 (24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020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9 (38.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17DD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4CE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5 (31.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2F0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6 (32.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1C1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DA6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3 (27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384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6 (34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984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6A2C40" w:rsidRPr="006A2C40" w14:paraId="0522F7D0" w14:textId="77777777" w:rsidTr="006A2C40">
        <w:trPr>
          <w:trHeight w:val="300"/>
        </w:trPr>
        <w:tc>
          <w:tcPr>
            <w:tcW w:w="19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1EB1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9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4193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</w:p>
        </w:tc>
        <w:tc>
          <w:tcPr>
            <w:tcW w:w="11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4CA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6A2C40" w:rsidRPr="006A2C40" w14:paraId="095345C0" w14:textId="77777777" w:rsidTr="000E4244">
        <w:trPr>
          <w:trHeight w:val="51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DF0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pHER2</w:t>
            </w:r>
            <w:r w:rsidRPr="006A2C40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l-GR"/>
              </w:rPr>
              <w:t>Tyr8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CBC9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B630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8 (88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3585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3 (73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D60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0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7F6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1 (85.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3B6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8 (79.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C5F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95F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80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A4A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41 (83.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B9F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3F1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80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D5F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82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02F4" w14:textId="77777777" w:rsidR="006A2C40" w:rsidRPr="006A2C40" w:rsidRDefault="00A87EFA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ITC Bookman"/>
                <w:color w:val="000000"/>
                <w:lang w:eastAsia="el-GR"/>
              </w:rPr>
              <w:t>0.83</w:t>
            </w:r>
          </w:p>
        </w:tc>
      </w:tr>
      <w:tr w:rsidR="006A2C40" w:rsidRPr="006A2C40" w14:paraId="1F2B6C74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9B02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287C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F8DE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5 (11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46C3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2 (26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D0A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598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7 (14.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849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0 (20.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E08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CFE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9 (20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308D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8 (16.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591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4C8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9 (19.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9EF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8 (17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9EA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6A2C40" w:rsidRPr="006A2C40" w14:paraId="683A8966" w14:textId="77777777" w:rsidTr="006A2C40">
        <w:trPr>
          <w:trHeight w:val="300"/>
        </w:trPr>
        <w:tc>
          <w:tcPr>
            <w:tcW w:w="19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5F8D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9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9405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</w:p>
        </w:tc>
        <w:tc>
          <w:tcPr>
            <w:tcW w:w="11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379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6A2C40" w:rsidRPr="006A2C40" w14:paraId="78C4A7B9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FD53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ER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428E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FD6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5 (12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6451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2 (30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5F3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0.0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8F4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7 (16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69C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9 (20.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0E33" w14:textId="77777777" w:rsidR="006A2C40" w:rsidRPr="006A2C40" w:rsidRDefault="00A87EFA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ITC Bookman"/>
                <w:color w:val="000000"/>
                <w:lang w:eastAsia="el-GR"/>
              </w:rPr>
              <w:t>0.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8DA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9 (22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F77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5 (11.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3684" w14:textId="77777777" w:rsidR="006A2C40" w:rsidRPr="006A2C40" w:rsidRDefault="00A87EFA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>
              <w:rPr>
                <w:rFonts w:ascii="Calibri" w:eastAsia="Times New Roman" w:hAnsi="Calibri" w:cs="ITC Bookman"/>
                <w:color w:val="000000"/>
                <w:lang w:eastAsia="el-GR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5F4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8 (21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6A1A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0 (21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3C5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98</w:t>
            </w:r>
          </w:p>
        </w:tc>
      </w:tr>
      <w:tr w:rsidR="006A2C40" w:rsidRPr="006A2C40" w14:paraId="1266ABB4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6768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2DCB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A53C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87.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2BA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28 (70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7E76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31C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83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B95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4 (79.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503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3EF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1 (77.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86E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8 (88.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69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5C8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0 (78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984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78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C13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</w:tr>
      <w:tr w:rsidR="006A2C40" w:rsidRPr="006A2C40" w14:paraId="7E535EE1" w14:textId="77777777" w:rsidTr="006A2C40">
        <w:trPr>
          <w:trHeight w:val="300"/>
        </w:trPr>
        <w:tc>
          <w:tcPr>
            <w:tcW w:w="19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5DAA2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190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1BD8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</w:p>
        </w:tc>
        <w:tc>
          <w:tcPr>
            <w:tcW w:w="11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00A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6A2C40" w:rsidRPr="006A2C40" w14:paraId="720FF528" w14:textId="77777777" w:rsidTr="000E4244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BCCA1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HER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361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Negativ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62F5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5 (12.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7A7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7 (17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213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09B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7 (16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211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5 (11.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B7F0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55C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6 (15.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2968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6 (14.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2F2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EA1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2 (5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8F6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10 (21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80D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b/>
                <w:bCs/>
                <w:color w:val="000000"/>
                <w:lang w:eastAsia="el-GR"/>
              </w:rPr>
              <w:t>0.035</w:t>
            </w:r>
          </w:p>
        </w:tc>
      </w:tr>
      <w:tr w:rsidR="006A2C40" w:rsidRPr="006A2C40" w14:paraId="0095F046" w14:textId="77777777" w:rsidTr="000E4244">
        <w:trPr>
          <w:trHeight w:val="315"/>
        </w:trPr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CE133" w14:textId="77777777" w:rsidR="006A2C40" w:rsidRPr="006A2C40" w:rsidRDefault="006A2C40" w:rsidP="006A2C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9845B4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Positiv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B704F9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87.8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46A49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3 (82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25107E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6913B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83.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E6E02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8 (88.4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F19F1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31CDF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4 (85.0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78D8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86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E1B57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B863C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6 (94.7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99D63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37 (78.7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F7C6E5" w14:textId="77777777" w:rsidR="006A2C40" w:rsidRPr="006A2C40" w:rsidRDefault="006A2C40" w:rsidP="006A2C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6A2C40">
              <w:rPr>
                <w:rFonts w:ascii="Calibri" w:eastAsia="Times New Roman" w:hAnsi="Calibri" w:cs="ITC Bookman"/>
                <w:color w:val="000000"/>
                <w:lang w:eastAsia="el-GR"/>
              </w:rPr>
              <w:t> </w:t>
            </w:r>
          </w:p>
        </w:tc>
      </w:tr>
    </w:tbl>
    <w:p w14:paraId="132F5FEF" w14:textId="77777777" w:rsidR="00FD5A57" w:rsidRDefault="00FD5A57"/>
    <w:sectPr w:rsidR="00FD5A57" w:rsidSect="006A2C4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40"/>
    <w:rsid w:val="000E4244"/>
    <w:rsid w:val="001A360E"/>
    <w:rsid w:val="00237C18"/>
    <w:rsid w:val="002851FF"/>
    <w:rsid w:val="00417683"/>
    <w:rsid w:val="00567D61"/>
    <w:rsid w:val="006A2C40"/>
    <w:rsid w:val="00A87EFA"/>
    <w:rsid w:val="00BA0C89"/>
    <w:rsid w:val="00BF1293"/>
    <w:rsid w:val="00E40E9B"/>
    <w:rsid w:val="00FD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1795F5"/>
  <w15:docId w15:val="{96D0ADD9-BBAF-4F1A-9BC5-E6BDF4D1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36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4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la</dc:creator>
  <cp:keywords/>
  <dc:description/>
  <cp:lastModifiedBy>maria moschoni</cp:lastModifiedBy>
  <cp:revision>3</cp:revision>
  <dcterms:created xsi:type="dcterms:W3CDTF">2018-11-12T13:28:00Z</dcterms:created>
  <dcterms:modified xsi:type="dcterms:W3CDTF">2018-11-12T13:28:00Z</dcterms:modified>
</cp:coreProperties>
</file>